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F8859" w14:textId="6CA641FE" w:rsidR="002E172A" w:rsidRPr="002E172A" w:rsidRDefault="002B6503" w:rsidP="002E172A">
      <w:pPr>
        <w:ind w:left="284"/>
        <w:rPr>
          <w:lang w:val="en-US"/>
        </w:rPr>
      </w:pPr>
      <w:r w:rsidRPr="002B6503">
        <w:rPr>
          <w:rFonts w:ascii="Arial" w:hAnsi="Arial" w:cs="Arial"/>
          <w:b/>
          <w:lang w:val="en-US"/>
        </w:rPr>
        <w:t>Supplementary material</w:t>
      </w:r>
      <w:r w:rsidR="002E172A" w:rsidRPr="002E172A">
        <w:rPr>
          <w:rFonts w:ascii="Arial" w:hAnsi="Arial" w:cs="Arial"/>
          <w:b/>
          <w:lang w:val="en-US"/>
        </w:rPr>
        <w:t xml:space="preserve"> table 3</w:t>
      </w:r>
      <w:r w:rsidR="002E172A">
        <w:rPr>
          <w:rFonts w:ascii="Arial" w:hAnsi="Arial" w:cs="Arial"/>
          <w:b/>
          <w:lang w:val="en-US"/>
        </w:rPr>
        <w:t xml:space="preserve"> (part 1)</w:t>
      </w:r>
      <w:r w:rsidR="002E172A" w:rsidRPr="002E172A">
        <w:rPr>
          <w:rFonts w:ascii="Arial" w:hAnsi="Arial" w:cs="Arial"/>
          <w:lang w:val="en-US"/>
        </w:rPr>
        <w:t xml:space="preserve">: </w:t>
      </w:r>
      <w:r w:rsidR="002E172A" w:rsidRPr="00E42969">
        <w:rPr>
          <w:rFonts w:ascii="Arial" w:hAnsi="Arial" w:cs="Arial"/>
          <w:szCs w:val="20"/>
          <w:lang w:val="en-US"/>
        </w:rPr>
        <w:t>Detailed summary of included studies</w:t>
      </w:r>
    </w:p>
    <w:tbl>
      <w:tblPr>
        <w:tblW w:w="15806" w:type="dxa"/>
        <w:tblInd w:w="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22"/>
        <w:gridCol w:w="1134"/>
        <w:gridCol w:w="2693"/>
        <w:gridCol w:w="1360"/>
        <w:gridCol w:w="992"/>
        <w:gridCol w:w="1702"/>
        <w:gridCol w:w="1417"/>
        <w:gridCol w:w="2126"/>
        <w:gridCol w:w="2126"/>
      </w:tblGrid>
      <w:tr w:rsidR="00B53420" w:rsidRPr="002B6503" w14:paraId="55D90549" w14:textId="319EFBE0" w:rsidTr="0009458B">
        <w:trPr>
          <w:trHeight w:val="55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3D88DC" w14:textId="77777777" w:rsidR="00B53420" w:rsidRPr="00021604" w:rsidRDefault="00B53420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First author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B846A7" w14:textId="77777777" w:rsidR="00B53420" w:rsidRPr="00021604" w:rsidRDefault="00B53420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Type of lesion and too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7B2945" w14:textId="77777777" w:rsidR="00B53420" w:rsidRPr="00021604" w:rsidRDefault="00B53420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time between debonding/first diagnose and treatm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032C" w14:textId="77777777" w:rsidR="00B53420" w:rsidRPr="00021604" w:rsidRDefault="00B53420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Type of Intervention(s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9749" w14:textId="05236435" w:rsidR="00B53420" w:rsidRPr="00021604" w:rsidRDefault="00B53420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resin infiltration</w:t>
            </w: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(frequency of etchin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9F5E" w14:textId="77777777" w:rsidR="00B53420" w:rsidRPr="00021604" w:rsidRDefault="00B53420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ean age of patients</w:t>
            </w: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[range, mean (SD)]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39670" w14:textId="77777777" w:rsidR="00B53420" w:rsidRPr="00021604" w:rsidRDefault="00B53420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F36DB" w14:textId="77777777" w:rsidR="00B53420" w:rsidRPr="00021604" w:rsidRDefault="00B53420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Follow-up time(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E8462D" w14:textId="77777777" w:rsidR="00B53420" w:rsidRPr="00021604" w:rsidRDefault="00B53420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Number of patients (M, F) at the beginning,</w:t>
            </w: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number of teeth (per group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1853C" w14:textId="130457B8" w:rsidR="00B53420" w:rsidRPr="00021604" w:rsidRDefault="00B53420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Number of patients (M, F) at the end, </w:t>
            </w: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number of teeth (per group)</w:t>
            </w:r>
          </w:p>
        </w:tc>
      </w:tr>
      <w:tr w:rsidR="00CA128A" w:rsidRPr="00021604" w14:paraId="5380A7DE" w14:textId="75D125DC" w:rsidTr="00826B26">
        <w:trPr>
          <w:trHeight w:val="1393"/>
        </w:trPr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01ACB2AA" w14:textId="684FA43F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Ciftci et al. 2018</w:t>
            </w:r>
          </w:p>
        </w:tc>
        <w:tc>
          <w:tcPr>
            <w:tcW w:w="11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594EE1DF" w14:textId="77777777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post-orthodontic 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WSL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23C181B" w14:textId="77777777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'recently'</w:t>
            </w:r>
          </w:p>
        </w:tc>
        <w:tc>
          <w:tcPr>
            <w:tcW w:w="269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1675AA77" w14:textId="6A1C55EB" w:rsidR="00CA128A" w:rsidRPr="00021604" w:rsidRDefault="00CA128A" w:rsidP="00A37479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Hyopmineralization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 xml:space="preserve">- resin </w:t>
            </w:r>
            <w:r w:rsidR="00A37479"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nfiltration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(RI) + OHI</w:t>
            </w:r>
            <w:r w:rsidR="00A37479"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A37479"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(oral hygiene instruction)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</w:r>
            <w:r w:rsidRPr="00021604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WSL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 xml:space="preserve">- resin </w:t>
            </w:r>
            <w:r w:rsidR="00A37479"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nfiltration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(RI) + OHI 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- fluoride varnish (FV) + OHI</w:t>
            </w:r>
          </w:p>
        </w:tc>
        <w:tc>
          <w:tcPr>
            <w:tcW w:w="13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3B1944DD" w14:textId="283842E2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cording to the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manufacturer’s instructions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(1x)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53739D83" w14:textId="62C7FBCC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8-16 </w:t>
            </w:r>
            <w:r w:rsidR="00682021"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yrs.</w:t>
            </w:r>
          </w:p>
        </w:tc>
        <w:tc>
          <w:tcPr>
            <w:tcW w:w="1702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56E9285" w14:textId="77777777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rospective cohort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4DF7A952" w14:textId="77777777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0: Baseline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T1d: after resin infiltration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T1: 1 months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T3: 3 months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312780B0" w14:textId="77777777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68 (41F, 27M)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137 teeth (41, 51, n/a)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73A66BAB" w14:textId="53B722B6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66 (41F, 25M)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132 teeth (41, 51, 40)</w:t>
            </w:r>
          </w:p>
        </w:tc>
      </w:tr>
      <w:tr w:rsidR="00CA128A" w:rsidRPr="00021604" w14:paraId="3E140A25" w14:textId="527D7DF9" w:rsidTr="00826B26">
        <w:trPr>
          <w:trHeight w:val="987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09B4D7E1" w14:textId="24E29208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Cronan et al. 2012</w:t>
            </w:r>
          </w:p>
        </w:tc>
        <w:tc>
          <w:tcPr>
            <w:tcW w:w="11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79CA7940" w14:textId="2E363502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post-orthodontic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WSL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679A7406" w14:textId="7A5BAEAD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0-14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7 within 0-6 month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4 within 7-14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B61FA0D" w14:textId="27064DD3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- resin </w:t>
            </w:r>
            <w:r w:rsidR="00A37479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nfiltratio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(RI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untreated control (NC)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68C27F77" w14:textId="4167E832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cording to the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manufacturer’s instructions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(2x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08A0E1A9" w14:textId="5114EF70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16.5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IQR: 10.4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EFDB350" w14:textId="02CD6E95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RC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Split-mouth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5D4D045" w14:textId="17C267FF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T0: Baseline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d: after resin infiltratio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w: 4-6 weeks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0469020" w14:textId="1427B21F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11 (7M, 4F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184 teeth (499 lesions for both groups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356A73A" w14:textId="3BF76A05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(384, 384)</w:t>
            </w:r>
          </w:p>
        </w:tc>
      </w:tr>
      <w:tr w:rsidR="00CA128A" w:rsidRPr="00021604" w14:paraId="59FECA82" w14:textId="1E5A39E2" w:rsidTr="00826B26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1D60436" w14:textId="60655D89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Gencer &amp; Kırzıoglu 2019</w:t>
            </w:r>
          </w:p>
        </w:tc>
        <w:tc>
          <w:tcPr>
            <w:tcW w:w="11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A6C4C22" w14:textId="55BDD3C1" w:rsidR="00CA128A" w:rsidRPr="00021604" w:rsidRDefault="00CA128A" w:rsidP="00CA128A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1. Fluorosis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2. Incisor hypomineralization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17B176E4" w14:textId="0FF4E3BF" w:rsidR="00CA128A" w:rsidRPr="00021604" w:rsidRDefault="00CA128A" w:rsidP="00CA128A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n/a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n/a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0E2AC7B2" w14:textId="4FC938A1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- resin </w:t>
            </w:r>
            <w:r w:rsidR="00A37479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nfiltratio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(RI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microabrasion +  fluoride varnish (+CPP-ACP) (MA+CPP-ACP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microabrasion + fluoride varnish (+ tricalcium phosphate) (MA+TCP)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1A3BBA5A" w14:textId="1C8F785E" w:rsidR="00CA128A" w:rsidRPr="00021604" w:rsidRDefault="00CA128A" w:rsidP="00CA128A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cording to the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manufacturer’s instructions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(3x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0068DB80" w14:textId="4D7F836D" w:rsidR="00CA128A" w:rsidRPr="00021604" w:rsidRDefault="00CA128A" w:rsidP="00CA128A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8-17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1B977F1" w14:textId="4BA39B97" w:rsidR="00CA128A" w:rsidRPr="00021604" w:rsidRDefault="00CA128A" w:rsidP="00CA128A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n/a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presumably prospective parallel or split-mouth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33B4C77" w14:textId="113FB955" w:rsidR="00CA128A" w:rsidRPr="00021604" w:rsidRDefault="00CA128A" w:rsidP="00CA128A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T0: Baselin</w:t>
            </w:r>
            <w:r w:rsidR="0009458B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e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d: after resin infiltratio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3: 3 month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: 6 months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4F15962" w14:textId="15F94729" w:rsidR="00CA128A" w:rsidRPr="00682021" w:rsidRDefault="00CA128A" w:rsidP="00CA128A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</w:pPr>
            <w:r w:rsidRP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  <w:t>100 (?M, ?F)</w:t>
            </w:r>
            <w:r w:rsidRP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  <w:br/>
              <w:t xml:space="preserve">289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  <w:t>teeth</w:t>
            </w:r>
            <w:r w:rsidRP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  <w:t xml:space="preserve"> </w:t>
            </w:r>
            <w:r w:rsidRP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  <w:br/>
            </w:r>
            <w:r w:rsidRP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  <w:t>Fluorosis</w:t>
            </w:r>
            <w:r w:rsidRP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  <w:t xml:space="preserve"> 128 (n/a)</w:t>
            </w:r>
            <w:r w:rsidRP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  <w:br/>
            </w:r>
            <w:r w:rsidR="00682021" w:rsidRP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  <w:t>H</w:t>
            </w:r>
            <w:r w:rsidRP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pt-BR" w:eastAsia="de-DE"/>
              </w:rPr>
              <w:t>ypomin. 161 (n/a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66B5677" w14:textId="527DE092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atients n/a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251 teeth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Fluorosis 103 (38, 34, 31)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</w:r>
            <w:r w:rsidR="00682021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H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ypomin. 148 (49, 49, 50)</w:t>
            </w:r>
          </w:p>
        </w:tc>
      </w:tr>
      <w:tr w:rsidR="00CA128A" w:rsidRPr="00021604" w14:paraId="06F60A31" w14:textId="5EE0D205" w:rsidTr="00826B26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7F0DEA70" w14:textId="112E4AE7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Giray et al. 2018</w:t>
            </w:r>
          </w:p>
        </w:tc>
        <w:tc>
          <w:tcPr>
            <w:tcW w:w="11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53E7C6EB" w14:textId="3FC80F6A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non-post-orthodontic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WSL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upper incisor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7DC70580" w14:textId="50D8B545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n/a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572B016D" w14:textId="70694D24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- resin </w:t>
            </w:r>
            <w:r w:rsidR="00A37479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nfiltratio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(RI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fluoride varnish (FV)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7E28B3D" w14:textId="52CCD0ED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cording to the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manufacturer’s instructions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(1x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3904786E" w14:textId="0CC35D66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8-14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10.8 ± 2.1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B8CE28F" w14:textId="55CE602C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RC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Parallel group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6DC768B" w14:textId="32056524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T1d: after resin infiltration (only for RI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: 6 months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2BC903C" w14:textId="423F42A4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23 (13M, 10F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81 teeth (45, 36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1E5EBE5" w14:textId="05B9829B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23 (13M, 10F)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81 teeth (45, 36)</w:t>
            </w:r>
          </w:p>
        </w:tc>
      </w:tr>
      <w:tr w:rsidR="00CA128A" w:rsidRPr="002B6503" w14:paraId="3A42626F" w14:textId="1C97A77B" w:rsidTr="00826B26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7F1BCB7" w14:textId="783788D9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Gözetici et al. 2018</w:t>
            </w:r>
          </w:p>
        </w:tc>
        <w:tc>
          <w:tcPr>
            <w:tcW w:w="11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7FE173D2" w14:textId="13665156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non-post-orthodontic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WSL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07253A1A" w14:textId="00EAF57F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n/a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3A329FD5" w14:textId="1E258F19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- resin </w:t>
            </w:r>
            <w:r w:rsidR="00A37479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nfiltratio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(RI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P11-4 peptide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- fluoride varnish (FV)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untreated control (NC)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32A848C" w14:textId="15487B53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cording to the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manufacturer’s instructions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(1x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512BC45A" w14:textId="3EDD3D4D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12-21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15.4 ± 2.5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7189434" w14:textId="7CA8F249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RC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Split-mouth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4FA4AC3" w14:textId="2B90E886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T0: Baseline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w: 1 week (only DD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3: 3 month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: 6 months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112D356" w14:textId="1CDED304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21 (10M, 11F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84 teeth (21, 21, 21, 21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(4 teeth per patient, 1 in each group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100D3C2" w14:textId="3BC8358F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20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80 teeth (20, 20, 20, 20)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(4 teeth per patient, 1 in each group)</w:t>
            </w:r>
          </w:p>
        </w:tc>
      </w:tr>
      <w:tr w:rsidR="00CA128A" w:rsidRPr="00021604" w14:paraId="34797419" w14:textId="17C86430" w:rsidTr="00826B26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1FC70E26" w14:textId="0235C111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Gu et al. 2019</w:t>
            </w:r>
          </w:p>
        </w:tc>
        <w:tc>
          <w:tcPr>
            <w:tcW w:w="11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327688C5" w14:textId="536834F5" w:rsidR="00CA128A" w:rsidRPr="00021604" w:rsidRDefault="00A37479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post-orthodontic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="00CA128A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WSL</w:t>
            </w:r>
            <w:r w:rsidR="00CA128A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anterior teeth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0869B38E" w14:textId="4C46CE61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&gt;3 months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5A19F4B9" w14:textId="78D2C836" w:rsidR="00CA128A" w:rsidRPr="00682021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it-IT" w:eastAsia="de-DE"/>
              </w:rPr>
            </w:pPr>
            <w:r w:rsidRP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it-IT" w:eastAsia="de-DE"/>
              </w:rPr>
              <w:t xml:space="preserve">-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it-IT" w:eastAsia="de-DE"/>
              </w:rPr>
              <w:t xml:space="preserve">resin </w:t>
            </w:r>
            <w:r w:rsidR="00A37479"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it-IT" w:eastAsia="de-DE"/>
              </w:rPr>
              <w:t>infiltration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it-IT" w:eastAsia="de-DE"/>
              </w:rPr>
              <w:t xml:space="preserve"> (RI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it-IT" w:eastAsia="de-DE"/>
              </w:rPr>
              <w:br/>
            </w:r>
            <w:r w:rsidRP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it-IT" w:eastAsia="de-DE"/>
              </w:rPr>
              <w:t>- microabrasion (MA)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30CE4881" w14:textId="2C0DBDB7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cording to the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manufacturer’s instructions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(1x - 3x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74C05AE5" w14:textId="6CA8E367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12-19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16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26C01D3" w14:textId="114600ED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RC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Split-mouth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48EAE3A" w14:textId="643977E1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T0: Baseline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w: 1 week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: 6 month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2: 12 months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0BED837" w14:textId="4ED475AC" w:rsidR="00CA128A" w:rsidRPr="00021604" w:rsidRDefault="00CA128A" w:rsidP="00CA12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20 (8M, 12F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128 teeth (64, 64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DB84D71" w14:textId="547361F9" w:rsidR="00CA128A" w:rsidRPr="00021604" w:rsidRDefault="00CA128A" w:rsidP="00CA128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6 (7M, 9F)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108 teeth (54, 54)</w:t>
            </w:r>
          </w:p>
        </w:tc>
      </w:tr>
      <w:tr w:rsidR="00826B26" w:rsidRPr="00021604" w14:paraId="756E5278" w14:textId="227FE2BF" w:rsidTr="00826B26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ECC6405" w14:textId="5B53D05B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Gugnani et al. 2017</w:t>
            </w:r>
          </w:p>
        </w:tc>
        <w:tc>
          <w:tcPr>
            <w:tcW w:w="11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122602A3" w14:textId="28D0D701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Fluorosi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anterior teeth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573FF37E" w14:textId="3103FC18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n/a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B6CFF2A" w14:textId="404D4C58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- resin </w:t>
            </w:r>
            <w:r w:rsidR="00A37479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nfiltratio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(RI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in-office bleaching (standard control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- resin </w:t>
            </w:r>
            <w:r w:rsidR="00A37479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nfiltratio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(RI) (prolonged</w:t>
            </w:r>
            <w:r w:rsidR="0009458B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application time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- in-office bleaching + resin </w:t>
            </w:r>
            <w:r w:rsidR="00A37479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nfiltratio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(RI) (20 days later)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F85D8A8" w14:textId="40F20B40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cording to the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manufacturer’s instructions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(1x - 3x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3CD57C2C" w14:textId="08134B4F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6-12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5098756" w14:textId="27BBCD5E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RCT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999E8E7" w14:textId="31D56CC7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T0: Baseline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d: after resin infiltration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088A6A8" w14:textId="592FB47C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80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80 teeth (20, 20, 20, 20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F2A90D5" w14:textId="4AB620CC" w:rsidR="00826B26" w:rsidRPr="00021604" w:rsidRDefault="00826B26" w:rsidP="00826B26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80 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80 teeth (20, 20, 20, 20)</w:t>
            </w:r>
          </w:p>
        </w:tc>
      </w:tr>
      <w:tr w:rsidR="00826B26" w:rsidRPr="00021604" w14:paraId="592A72B3" w14:textId="3F02EDE2" w:rsidTr="00826B26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45EC4D3" w14:textId="2C0C4BB4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Kannan &amp; Padmanabhan 2019</w:t>
            </w:r>
          </w:p>
        </w:tc>
        <w:tc>
          <w:tcPr>
            <w:tcW w:w="11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62B1969C" w14:textId="29E4BDD7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post-orthodontic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WSL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51EBD535" w14:textId="663F9A01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&lt; 1 month (?)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5F5F39BA" w14:textId="54B01E95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- resin </w:t>
            </w:r>
            <w:r w:rsidR="00A37479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nfiltratio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(RI)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fluoride varnish (+ tricalcium phosphate) (FV)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63368EDA" w14:textId="2D3DC77C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cording to the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manufacturer’s instructions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(1x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3F132BD2" w14:textId="68C69FC0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14-30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F: 18 ± 0.2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M: 20 ± 0.5 </w:t>
            </w:r>
            <w:r w:rsidR="00682021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D84DCF9" w14:textId="3AA31009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RC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Parallel group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D1E1373" w14:textId="70769BB1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T0: Baseline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T1d. after resin infiltration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3: 3 month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: 6 months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5DCF833" w14:textId="7123F411" w:rsidR="00826B26" w:rsidRPr="00021604" w:rsidRDefault="00826B26" w:rsidP="00826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12 (5M, 7F)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240 lesions (124, 116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240 lesions on 193 teeth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E6CBAE9" w14:textId="6CDF5F45" w:rsidR="00826B26" w:rsidRPr="00021604" w:rsidRDefault="00826B26" w:rsidP="00826B26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11 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233 lesions (124, 109)</w:t>
            </w:r>
            <w:r w:rsidRPr="0002160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br/>
              <w:t>233 lesions on 186 teeth</w:t>
            </w:r>
          </w:p>
        </w:tc>
      </w:tr>
    </w:tbl>
    <w:p w14:paraId="558D852A" w14:textId="77777777" w:rsidR="00174B21" w:rsidRDefault="00174B21"/>
    <w:tbl>
      <w:tblPr>
        <w:tblW w:w="15806" w:type="dxa"/>
        <w:tblInd w:w="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22"/>
        <w:gridCol w:w="1134"/>
        <w:gridCol w:w="2693"/>
        <w:gridCol w:w="1360"/>
        <w:gridCol w:w="992"/>
        <w:gridCol w:w="1702"/>
        <w:gridCol w:w="1417"/>
        <w:gridCol w:w="2126"/>
        <w:gridCol w:w="2126"/>
      </w:tblGrid>
      <w:tr w:rsidR="002E172A" w:rsidRPr="002B6503" w14:paraId="722F9256" w14:textId="5C4B653E" w:rsidTr="00174B21">
        <w:trPr>
          <w:trHeight w:val="6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7F2361" w14:textId="6D2C90D8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br w:type="column"/>
              <w:t>First author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7D1EB9" w14:textId="402B848C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Type of lesion and too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107AEC" w14:textId="7C2ED9AF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time between debonding/first diagnose and treatm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486FCD" w14:textId="4A000CE7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Type of Intervention(s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F5CA90" w14:textId="1EC3A1F8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resin infiltration</w:t>
            </w:r>
            <w:r w:rsidRPr="002E172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br/>
              <w:t>(frequency of etchin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68CDE8" w14:textId="199B0CA9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ean age of patients</w:t>
            </w: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[range, mean (SD)]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AFFDB7" w14:textId="2386562B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55DC6" w14:textId="07B66283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fr-FR"/>
              </w:rPr>
              <w:t>Follow-up time(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0B5E5A" w14:textId="1549AD3B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Number of patients (M, F) at the beginning,</w:t>
            </w: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number of teeth (per group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7EB3E" w14:textId="52F9B45A" w:rsidR="002E172A" w:rsidRPr="002E172A" w:rsidRDefault="002E172A" w:rsidP="002E172A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</w:pP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Number of patients (M, F) at the end, </w:t>
            </w:r>
            <w:r w:rsidRPr="002E172A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number of teeth (per group)</w:t>
            </w:r>
          </w:p>
        </w:tc>
      </w:tr>
      <w:tr w:rsidR="002E172A" w:rsidRPr="002B6503" w14:paraId="3F28046D" w14:textId="77777777" w:rsidTr="002E172A">
        <w:trPr>
          <w:trHeight w:val="699"/>
        </w:trPr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0A986892" w14:textId="1866FCAE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Knösel et al. 2013,2018,2019</w:t>
            </w:r>
          </w:p>
        </w:tc>
        <w:tc>
          <w:tcPr>
            <w:tcW w:w="112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13F06030" w14:textId="6DD6C3A0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post-orthodontic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WSL anterior teeth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07A6DF4B" w14:textId="3B34EC8B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1-12 months</w:t>
            </w:r>
          </w:p>
        </w:tc>
        <w:tc>
          <w:tcPr>
            <w:tcW w:w="269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D0E929" w14:textId="161BF7A3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 resin infiltration (RI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untreated control (NC)</w:t>
            </w:r>
          </w:p>
        </w:tc>
        <w:tc>
          <w:tcPr>
            <w:tcW w:w="13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8D841E" w14:textId="45AB1BDA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manufacturer’s instructions were modified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modified etching procedure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(1x - 4x)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122B8C" w14:textId="662CBF7E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12-19 yrs.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15.5 yrs.</w:t>
            </w:r>
          </w:p>
        </w:tc>
        <w:tc>
          <w:tcPr>
            <w:tcW w:w="1702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81D59A0" w14:textId="72D0CDD2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RCT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Split-mouth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(after 6 month all lesions were infiltrated)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390418B5" w14:textId="50D4E963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T0: Baseline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d: after resin infiltration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w: 1 week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4w: 4 weeks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3: 3 months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: 6 months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2: 12 months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24: 24 months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6D349977" w14:textId="0F0DCCE2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At. 6 months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21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135 teeth (67,68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At 24 months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8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40 teeth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5F04F89" w14:textId="18024F97" w:rsidR="002E172A" w:rsidRPr="002E172A" w:rsidRDefault="002E172A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At 6 months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20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115 teeth (58,57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At 24 months: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8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40 teeth</w:t>
            </w:r>
          </w:p>
        </w:tc>
      </w:tr>
      <w:tr w:rsidR="00826B26" w:rsidRPr="00021604" w14:paraId="026DBD95" w14:textId="77777777" w:rsidTr="002E172A">
        <w:trPr>
          <w:trHeight w:val="997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E063361" w14:textId="5BF2D7F9" w:rsidR="00826B26" w:rsidRPr="002E172A" w:rsidRDefault="00826B26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Schoppmeier et al. 2018</w:t>
            </w:r>
          </w:p>
        </w:tc>
        <w:tc>
          <w:tcPr>
            <w:tcW w:w="11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5EEDE2A8" w14:textId="7966BFD3" w:rsidR="00826B26" w:rsidRPr="002E172A" w:rsidRDefault="00826B26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Fluorosi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671D3FBD" w14:textId="44D41F58" w:rsidR="00826B26" w:rsidRPr="002E172A" w:rsidRDefault="00826B26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n/a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232766" w14:textId="4DABAB02" w:rsidR="00826B26" w:rsidRPr="002E172A" w:rsidRDefault="00826B26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- in-office bleaching + resin </w:t>
            </w:r>
            <w:r w:rsidR="00A37479"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nfiltration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(</w:t>
            </w:r>
            <w:r w:rsidR="00A37479"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BI+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RI) (14 days later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- placebo in-office bleaching + resin </w:t>
            </w:r>
            <w:r w:rsidR="00A37479"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nfiltration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(RI) (14 days later)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AB69EB" w14:textId="7A185217" w:rsidR="00826B26" w:rsidRPr="002E172A" w:rsidRDefault="00826B26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according to the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manufacturer’s instructions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(3x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0B2B7E" w14:textId="40BFF54B" w:rsidR="00826B26" w:rsidRPr="002E172A" w:rsidRDefault="00826B26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n/a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24.8 ± 3.7 </w:t>
            </w:r>
            <w:r w:rsidR="00682021"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yrs.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59079C9" w14:textId="2BB1253C" w:rsidR="00826B26" w:rsidRPr="002E172A" w:rsidRDefault="00826B26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RCT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29CD4FC" w14:textId="5D9F9257" w:rsidR="00826B26" w:rsidRPr="002E172A" w:rsidRDefault="00826B26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T0: Baseline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d: after (placebo) bleaching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2w: after resin infiltration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. 1 months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3. 3 months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. 6 months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5A38D88" w14:textId="0AC3BAA8" w:rsidR="00826B26" w:rsidRPr="002E172A" w:rsidRDefault="00826B26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27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410 teeth (218, 192)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E7966E9" w14:textId="318FB288" w:rsidR="00826B26" w:rsidRPr="002E172A" w:rsidRDefault="00826B26" w:rsidP="002E17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26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405 teeth (213, 192)</w:t>
            </w:r>
          </w:p>
        </w:tc>
      </w:tr>
      <w:tr w:rsidR="00826B26" w:rsidRPr="00021604" w14:paraId="66F7E7B0" w14:textId="77777777" w:rsidTr="00826B26">
        <w:trPr>
          <w:trHeight w:val="997"/>
        </w:trPr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0EB4CD" w14:textId="16CDBF94" w:rsidR="00826B26" w:rsidRPr="00021604" w:rsidRDefault="00826B26" w:rsidP="00826B2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enestraro et al. 2013</w:t>
            </w:r>
          </w:p>
        </w:tc>
        <w:tc>
          <w:tcPr>
            <w:tcW w:w="11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3AF4BE" w14:textId="53DF1758" w:rsidR="00826B26" w:rsidRPr="00021604" w:rsidRDefault="00826B26" w:rsidP="00826B26">
            <w:pPr>
              <w:spacing w:after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post-orthodontic</w:t>
            </w: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br/>
              <w:t xml:space="preserve">WSL </w:t>
            </w: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br/>
              <w:t>anterior teeth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CBE674" w14:textId="46A93827" w:rsidR="00826B26" w:rsidRPr="00021604" w:rsidRDefault="00826B26" w:rsidP="00826B26">
            <w:pPr>
              <w:spacing w:after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&gt;3 month up to 4 years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CA48" w14:textId="2DA57A30" w:rsidR="00826B26" w:rsidRPr="00021604" w:rsidRDefault="00826B26" w:rsidP="00826B26">
            <w:pPr>
              <w:spacing w:after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 xml:space="preserve">- microabrasion + subsequent resin </w:t>
            </w:r>
            <w:r w:rsidR="00A37479"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infiltration</w:t>
            </w: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 xml:space="preserve"> (RI)</w:t>
            </w: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br/>
              <w:t>- untreated control (NC)</w:t>
            </w:r>
          </w:p>
        </w:tc>
        <w:tc>
          <w:tcPr>
            <w:tcW w:w="13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F357" w14:textId="60902CEF" w:rsidR="00826B26" w:rsidRPr="00021604" w:rsidRDefault="00826B26" w:rsidP="00826B26">
            <w:pPr>
              <w:spacing w:after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cording to the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manufacturer’s instructions</w:t>
            </w:r>
            <w:r w:rsidRPr="0002160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br/>
              <w:t>(2x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1983" w14:textId="6CC0F42D" w:rsidR="00826B26" w:rsidRPr="00021604" w:rsidRDefault="00826B26" w:rsidP="00826B26">
            <w:pPr>
              <w:spacing w:after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 xml:space="preserve">14-21 </w:t>
            </w:r>
            <w:r w:rsidR="00682021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yrs.</w:t>
            </w: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br/>
              <w:t xml:space="preserve">16.6 ± 1.8 </w:t>
            </w:r>
            <w:r w:rsidR="00682021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yrs.</w:t>
            </w:r>
          </w:p>
        </w:tc>
        <w:tc>
          <w:tcPr>
            <w:tcW w:w="170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2FB38651" w14:textId="1CECF7AA" w:rsidR="00826B26" w:rsidRPr="00021604" w:rsidRDefault="00826B26" w:rsidP="00826B26">
            <w:pPr>
              <w:spacing w:after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RCT</w:t>
            </w: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br/>
              <w:t>Parallel groups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15348F18" w14:textId="064642CF" w:rsidR="00826B26" w:rsidRPr="002E172A" w:rsidRDefault="00826B26" w:rsidP="00826B26">
            <w:pPr>
              <w:spacing w:after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fr-FR"/>
              </w:rPr>
            </w:pPr>
            <w:r w:rsidRPr="002E172A">
              <w:rPr>
                <w:rFonts w:ascii="Calibri" w:hAnsi="Calibri"/>
                <w:bCs/>
                <w:color w:val="000000"/>
                <w:sz w:val="16"/>
                <w:szCs w:val="16"/>
                <w:lang w:val="fr-FR"/>
              </w:rPr>
              <w:t>T0: Baseline</w:t>
            </w:r>
            <w:r w:rsidRPr="002E172A">
              <w:rPr>
                <w:rFonts w:ascii="Calibri" w:hAnsi="Calibri"/>
                <w:bCs/>
                <w:color w:val="000000"/>
                <w:sz w:val="16"/>
                <w:szCs w:val="16"/>
                <w:lang w:val="fr-FR"/>
              </w:rPr>
              <w:br/>
              <w:t xml:space="preserve">T1d: </w:t>
            </w:r>
            <w:r w:rsidR="00543776">
              <w:rPr>
                <w:rFonts w:ascii="Calibri" w:hAnsi="Calibri"/>
                <w:bCs/>
                <w:color w:val="000000"/>
                <w:sz w:val="16"/>
                <w:szCs w:val="16"/>
                <w:lang w:val="fr-FR"/>
              </w:rPr>
              <w:t>a</w:t>
            </w:r>
            <w:r w:rsidRPr="002E172A">
              <w:rPr>
                <w:rFonts w:ascii="Calibri" w:hAnsi="Calibri"/>
                <w:bCs/>
                <w:color w:val="000000"/>
                <w:sz w:val="16"/>
                <w:szCs w:val="16"/>
                <w:lang w:val="fr-FR"/>
              </w:rPr>
              <w:t>fter infiltration</w:t>
            </w:r>
            <w:r w:rsidRPr="002E172A">
              <w:rPr>
                <w:rFonts w:ascii="Calibri" w:hAnsi="Calibri"/>
                <w:bCs/>
                <w:color w:val="000000"/>
                <w:sz w:val="16"/>
                <w:szCs w:val="16"/>
                <w:lang w:val="fr-FR"/>
              </w:rPr>
              <w:br/>
              <w:t>T8w: 8 weeks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1C625201" w14:textId="3D51ADC0" w:rsidR="00826B26" w:rsidRPr="00021604" w:rsidRDefault="00826B26" w:rsidP="00826B26">
            <w:pPr>
              <w:spacing w:after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30</w:t>
            </w: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br/>
              <w:t>66 teeth (46, 20)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02F0B261" w14:textId="3338B2C9" w:rsidR="00826B26" w:rsidRPr="00021604" w:rsidRDefault="00826B26" w:rsidP="00826B26">
            <w:pPr>
              <w:spacing w:after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20</w:t>
            </w:r>
            <w:r w:rsidRPr="0002160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br/>
              <w:t>66 teeth (46, 20)</w:t>
            </w:r>
          </w:p>
        </w:tc>
      </w:tr>
    </w:tbl>
    <w:p w14:paraId="1994DF6B" w14:textId="77777777" w:rsidR="0099441B" w:rsidRPr="00021604" w:rsidRDefault="0099441B" w:rsidP="0099441B">
      <w:pPr>
        <w:spacing w:after="0"/>
        <w:rPr>
          <w:lang w:val="en-US"/>
        </w:rPr>
      </w:pPr>
    </w:p>
    <w:p w14:paraId="3E9B1041" w14:textId="47323F24" w:rsidR="0099441B" w:rsidRPr="00021604" w:rsidRDefault="0099441B" w:rsidP="002E172A">
      <w:pPr>
        <w:ind w:left="284"/>
        <w:rPr>
          <w:lang w:val="en-US"/>
        </w:rPr>
      </w:pPr>
      <w:r w:rsidRPr="00021604">
        <w:rPr>
          <w:lang w:val="en-US"/>
        </w:rPr>
        <w:br w:type="column"/>
      </w:r>
      <w:r w:rsidR="002B6503" w:rsidRPr="002B6503">
        <w:rPr>
          <w:rFonts w:ascii="Arial" w:hAnsi="Arial" w:cs="Arial"/>
          <w:b/>
          <w:lang w:val="en-US"/>
        </w:rPr>
        <w:lastRenderedPageBreak/>
        <w:t>Supplementary material</w:t>
      </w:r>
      <w:r w:rsidR="002B6503" w:rsidRPr="002E172A">
        <w:rPr>
          <w:rFonts w:ascii="Arial" w:hAnsi="Arial" w:cs="Arial"/>
          <w:b/>
          <w:lang w:val="en-US"/>
        </w:rPr>
        <w:t xml:space="preserve"> </w:t>
      </w:r>
      <w:r w:rsidR="002B6503">
        <w:rPr>
          <w:rFonts w:ascii="Arial" w:hAnsi="Arial" w:cs="Arial"/>
          <w:b/>
          <w:lang w:val="en-US"/>
        </w:rPr>
        <w:t xml:space="preserve">table </w:t>
      </w:r>
      <w:r w:rsidR="002E172A" w:rsidRPr="002E172A">
        <w:rPr>
          <w:rFonts w:ascii="Arial" w:hAnsi="Arial" w:cs="Arial"/>
          <w:b/>
          <w:lang w:val="en-US"/>
        </w:rPr>
        <w:t>3</w:t>
      </w:r>
      <w:r w:rsidR="002E172A">
        <w:rPr>
          <w:rFonts w:ascii="Arial" w:hAnsi="Arial" w:cs="Arial"/>
          <w:b/>
          <w:lang w:val="en-US"/>
        </w:rPr>
        <w:t xml:space="preserve"> (part 2)</w:t>
      </w:r>
      <w:r w:rsidR="002E172A" w:rsidRPr="002E172A">
        <w:rPr>
          <w:rFonts w:ascii="Arial" w:hAnsi="Arial" w:cs="Arial"/>
          <w:lang w:val="en-US"/>
        </w:rPr>
        <w:t xml:space="preserve">: </w:t>
      </w:r>
      <w:r w:rsidR="002E172A" w:rsidRPr="00E42969">
        <w:rPr>
          <w:rFonts w:ascii="Arial" w:hAnsi="Arial" w:cs="Arial"/>
          <w:szCs w:val="20"/>
          <w:lang w:val="en-US"/>
        </w:rPr>
        <w:t>Detailed summary of included studies</w:t>
      </w:r>
    </w:p>
    <w:tbl>
      <w:tblPr>
        <w:tblW w:w="15876" w:type="dxa"/>
        <w:tblInd w:w="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2693"/>
        <w:gridCol w:w="2410"/>
        <w:gridCol w:w="1843"/>
        <w:gridCol w:w="1702"/>
        <w:gridCol w:w="2692"/>
        <w:gridCol w:w="2126"/>
      </w:tblGrid>
      <w:tr w:rsidR="005A39AE" w:rsidRPr="00021604" w14:paraId="68572E6B" w14:textId="77777777" w:rsidTr="0009458B">
        <w:trPr>
          <w:trHeight w:val="38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CB6787" w14:textId="77777777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First a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BBD4D9" w14:textId="2E4A411F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Measure of </w:t>
            </w:r>
            <w:r w:rsidR="0009458B"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6B84" w14:textId="77777777" w:rsidR="00682021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utcome:</w:t>
            </w:r>
          </w:p>
          <w:p w14:paraId="4BE13111" w14:textId="4E843D45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visual-tactile </w:t>
            </w:r>
            <w:r w:rsidR="0009458B"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ssess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47C6" w14:textId="156526A5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utcome:</w:t>
            </w: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colorimetric analysis between the treated and sound enam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A057" w14:textId="77777777" w:rsidR="00682021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utcome:</w:t>
            </w:r>
          </w:p>
          <w:p w14:paraId="1FE22E4E" w14:textId="303C6C90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DIAGNOdent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722BA" w14:textId="7AEBE6CB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outcome: </w:t>
            </w: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demineralized area reduction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C22D8" w14:textId="2E9FF67A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narrative resul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19A2D" w14:textId="24C74DF0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</w:tr>
      <w:tr w:rsidR="005A39AE" w:rsidRPr="00021604" w14:paraId="37A6278A" w14:textId="77777777" w:rsidTr="00ED1B9E">
        <w:trPr>
          <w:trHeight w:val="1393"/>
        </w:trPr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739CB46E" w14:textId="7777777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Ciftci et al. 2018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815DD52" w14:textId="734CEB20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 ICDAS II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D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AGNO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dent</w:t>
            </w:r>
          </w:p>
        </w:tc>
        <w:tc>
          <w:tcPr>
            <w:tcW w:w="269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9D8522E" w14:textId="4771C05B" w:rsidR="005A39AE" w:rsidRPr="002B6503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</w:pP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T0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t>: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lesions with ICDAS code 2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RI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t>: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0: 1.55+0.53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3: 0.53+0.58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Difference T0-T3 (SD) (RevMan): 1.02 (1.52)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FV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0:1.85+0.36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3: 1.57+0.59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Difference T0-T3 (SD) (RevMan): 0.28 (0.60)</w:t>
            </w:r>
          </w:p>
        </w:tc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AD57BD1" w14:textId="71ED3208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AFBB0E2" w14:textId="33A547FB" w:rsidR="005A39AE" w:rsidRPr="002B6503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</w:pP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RI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t>: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0: 11.02+2.63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 xml:space="preserve">T3: 3.22+1.32 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Difference T0-T3 (SD) (RevMan): 7.8 (11.62)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FV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0:12.25+2.73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3: 6.0+2.42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Difference T0-T3 (SD) (RevMan): 1.02 (1.52)</w:t>
            </w:r>
          </w:p>
        </w:tc>
        <w:tc>
          <w:tcPr>
            <w:tcW w:w="1702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74BD8B2A" w14:textId="66C73163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692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2690CBE3" w14:textId="5C842406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: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no difference between RI and FV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-T3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RI significant decrease after infiltration for D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AGNO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dent and ICDA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FV significant decrease after T3 for D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AGNO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dent and ICDA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3</w:t>
            </w:r>
            <w:r w:rsidR="00ED1B9E"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infiltration</w:t>
            </w:r>
            <w:r w:rsidR="009A3A6C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was more efficient compared with fluoride varnish according to DIAGNOdent pen and ICDAS scores"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BEA803C" w14:textId="5408B4F6" w:rsidR="005A39AE" w:rsidRPr="00021604" w:rsidRDefault="005A39AE" w:rsidP="00ED1B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Europe,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urkey, Antalya</w:t>
            </w:r>
          </w:p>
        </w:tc>
      </w:tr>
      <w:tr w:rsidR="005A39AE" w:rsidRPr="00021604" w14:paraId="03DF1CCA" w14:textId="77777777" w:rsidTr="00ED1B9E">
        <w:trPr>
          <w:trHeight w:val="987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7C47AF72" w14:textId="7777777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Cronan et al. 201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F1B7697" w14:textId="40F1D7D9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Modified enamel decalcification index (EDI)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BA168CD" w14:textId="29608B1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RI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w: 24% of the lesion were totally masked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Difference T0-T6w: 45,57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NC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T6w: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Difference T0-T3: 6.25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OR (95%CI):2.38 (1.89-3.00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only within 6 month (OR2.21 (1.62-3.02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RI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Improvement: Mean 0.5 (0.61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NC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Improvement: Mean 0.02 (0.32)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A3E7AAE" w14:textId="4F80FF34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9F548DE" w14:textId="6C7D17BD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1F93674" w14:textId="4C5B0B5C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69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BB48155" w14:textId="7777777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: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no difference between RI and NC</w:t>
            </w:r>
          </w:p>
          <w:p w14:paraId="23800214" w14:textId="77777777" w:rsidR="009A3A6C" w:rsidRPr="00021604" w:rsidRDefault="009A3A6C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</w:p>
          <w:p w14:paraId="059BB10B" w14:textId="77777777" w:rsidR="009A3A6C" w:rsidRPr="00021604" w:rsidRDefault="009A3A6C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6w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</w:p>
          <w:p w14:paraId="10AAD6C3" w14:textId="7742AF77" w:rsidR="009A3A6C" w:rsidRPr="00021604" w:rsidRDefault="009A3A6C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con treatment decreased the size of many post-orthodontic white spot lesions compared to untreated controls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4FDA96C" w14:textId="2560AA0F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America,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USA, Birmingham</w:t>
            </w:r>
          </w:p>
        </w:tc>
      </w:tr>
      <w:tr w:rsidR="005A39AE" w:rsidRPr="00021604" w14:paraId="20B49657" w14:textId="77777777" w:rsidTr="00ED1B9E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6014C0" w14:textId="7777777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Gencer &amp; Kırzıoglu 2019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88FB1E" w14:textId="21743B13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 spectrometry (Vista Easyshade) (ΔE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- tooth surface index of fluorosis (TSIF)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only for baseline evaluation)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167875" w14:textId="5BC9F6D3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17C9B7" w14:textId="4D7AC39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RI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: n/a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 (or T0-T1?): 13.14 ± 0.76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 (or T0-T6?): 9.51 ± 0.80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MA+CPP-ACP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: n/a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 (or T0-T1?):7.92 ± 0.80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 (or T0-T6?):8.28 ± 0.84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MA+TCP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: n/a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 (or T0-T1?): 8.00 ± 0.84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 (or T0-T6?): 7.19 ± 0.88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It remains unclear if ΔE is calculated between two surfaces of one tooth or if it the change between two time points. presumably between time points (page 7)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A24792" w14:textId="304FE20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70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2AA0A0EE" w14:textId="019A326C" w:rsidR="005A39AE" w:rsidRPr="00021604" w:rsidRDefault="005A39AE" w:rsidP="003A3F1D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69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6F4A8BB9" w14:textId="2413C07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6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no significant difference between the groups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19DF1A11" w14:textId="0868C69D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Europe,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urkey, Isparta</w:t>
            </w:r>
          </w:p>
        </w:tc>
      </w:tr>
      <w:tr w:rsidR="005A39AE" w:rsidRPr="00021604" w14:paraId="74B6672B" w14:textId="77777777" w:rsidTr="0009458B">
        <w:trPr>
          <w:trHeight w:val="41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783D29" w14:textId="77777777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First a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CF49E7" w14:textId="4C4F1454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Measure of </w:t>
            </w:r>
            <w:r w:rsidR="0009458B"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52EE13" w14:textId="3ABA4A94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utcome:</w:t>
            </w: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visual-tactile </w:t>
            </w:r>
            <w:r w:rsidR="0009458B"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ssess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84097F" w14:textId="64884FF2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utcome:</w:t>
            </w: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colorimetric analysis between the treated and sound enam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6D28A0" w14:textId="77777777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utcome:</w:t>
            </w: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DIAGNOdent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C6AA7" w14:textId="77777777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outcome: </w:t>
            </w: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br/>
              <w:t>demineralized area reduction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544B0F" w14:textId="77777777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narrative resul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D02F60" w14:textId="77777777" w:rsidR="005A39AE" w:rsidRPr="00021604" w:rsidRDefault="005A39AE" w:rsidP="003A3F1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</w:tr>
      <w:tr w:rsidR="005A39AE" w:rsidRPr="00021604" w14:paraId="08B528E5" w14:textId="77777777" w:rsidTr="00ED1B9E">
        <w:trPr>
          <w:trHeight w:val="974"/>
        </w:trPr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AF84F50" w14:textId="7777777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Giray et al. 2018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2481FD7" w14:textId="5A920788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- 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DIAGNOdent</w:t>
            </w:r>
          </w:p>
        </w:tc>
        <w:tc>
          <w:tcPr>
            <w:tcW w:w="269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3FA61C1" w14:textId="65818229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7852379" w14:textId="346B54C2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9AEA42F" w14:textId="149F659B" w:rsidR="005A39AE" w:rsidRPr="002B6503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</w:pP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RI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t>: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0: 12.96+4.22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6: 5.96+3.38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Difference T0-T6: 7.0+3.67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FV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0:10.86+5.49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6: 8.5+5.07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Difference T0-T6: 2.36+4.67</w:t>
            </w:r>
          </w:p>
        </w:tc>
        <w:tc>
          <w:tcPr>
            <w:tcW w:w="1702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6BDD86FF" w14:textId="4209979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692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2C90E25E" w14:textId="28D87EB1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: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no difference between RI and FV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-T6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RI: Significant decrease in 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DIAGNOdent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values between T0-T1d and T0-T6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FV: 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significan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decrease in 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DIAGNOdent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values  between T0-T6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6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Ri 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significan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lower than FV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4D490232" w14:textId="247F15DC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Europe,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urkey, Istanbul</w:t>
            </w:r>
          </w:p>
        </w:tc>
      </w:tr>
      <w:tr w:rsidR="005A39AE" w:rsidRPr="00021604" w14:paraId="511E0BDD" w14:textId="77777777" w:rsidTr="00ED1B9E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8EE8075" w14:textId="7777777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Gözetici et al. 201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ABAD1F6" w14:textId="0927B74A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- LAA-ICDAS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- 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DIAGNOdent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C1581E3" w14:textId="33774A10" w:rsidR="005A39AE" w:rsidRPr="002E172A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</w:pP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T0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 all lesion &gt;7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100% active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6: 27.8% active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Difference T0-T6 (SD) (RevMan): 27.8% (0.15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 xml:space="preserve"> 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FV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 100%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6: 18.2%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 xml:space="preserve">Difference T0-T6 (SD) (RevMan): 18.2% (0.20)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P11-4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 100%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6: 41.2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Difference T0-T6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NC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 100%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 xml:space="preserve">T6: 56.2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Difference T0-T6: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024D228" w14:textId="02610C60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F9F2990" w14:textId="60247A11" w:rsidR="005A39AE" w:rsidRPr="002E172A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</w:pP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 33.2+17.33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6: 9.95+9.11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Difference T0-T6: 23.25+18.21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FV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 21.5+11.38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6: 11.4+9.18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 xml:space="preserve">Difference T0-T6: 10.1+10.31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P11-4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 24.4+13.55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 xml:space="preserve">T6: 16.26.14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Difference T0-T6: 8.15+13.89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NC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 17.95+6.26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 xml:space="preserve">T6: 13.8+10.65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Difference T0-T6: 4.15+9.72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80A5BC4" w14:textId="726BCB0C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69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06F61F8" w14:textId="0B8E225D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significant difference in baseline value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-T6</w:t>
            </w:r>
            <w:r w:rsidR="00ED1B9E"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significant decrease in all group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decrease in RI was significantly higher than in other groups. 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Furthermore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, de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c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rease in FV was significantly higher than NC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6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no significant difference between groups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C0E3300" w14:textId="3A7655C4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Europe,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urkey, Istanbul</w:t>
            </w:r>
          </w:p>
        </w:tc>
      </w:tr>
      <w:tr w:rsidR="005A39AE" w:rsidRPr="00021604" w14:paraId="40E1A8F5" w14:textId="77777777" w:rsidTr="00ED1B9E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B9F28F" w14:textId="7777777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Gu et al. 2019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62F9AB" w14:textId="0EB869BB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 Spectroscopy (Crystaleye spectrophotometer) (ΔE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Area ratio (R value, ratio of WSLs to the labial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surface)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10F2DC" w14:textId="53BCEA51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419E50" w14:textId="11761145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RI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: 6.57 ± 2.48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2: 2.20 ± 0.82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MA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: 5.62 ± 2.04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12: 2.26 ± 0.93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634C56" w14:textId="79813E48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70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2E746106" w14:textId="6E3F5587" w:rsidR="005A39AE" w:rsidRPr="002E172A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R Value (Percentage (SD))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 xml:space="preserve">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 36.13%+9.94%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12: 4.32%+3.69%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MA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 34.03%+13.66%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12: 12.82%+10.65%</w:t>
            </w:r>
          </w:p>
        </w:tc>
        <w:tc>
          <w:tcPr>
            <w:tcW w:w="269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41BAFE98" w14:textId="0EC1022C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: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no difference between RI and MA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12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: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he R value of resin infiltration was lower when compared with microabrasion at every recall poin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he DE had no significant differences between the two groups at any timepoint.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3DC5D7C6" w14:textId="68C5068F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Asia,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China, Chengdu</w:t>
            </w:r>
          </w:p>
        </w:tc>
      </w:tr>
    </w:tbl>
    <w:p w14:paraId="1A9D8DD1" w14:textId="295658C7" w:rsidR="005A39AE" w:rsidRPr="00021604" w:rsidRDefault="005A39AE">
      <w:pPr>
        <w:rPr>
          <w:lang w:val="en-US"/>
        </w:rPr>
      </w:pPr>
    </w:p>
    <w:p w14:paraId="5170330F" w14:textId="3838F01B" w:rsidR="005A39AE" w:rsidRDefault="005A39AE">
      <w:pPr>
        <w:rPr>
          <w:lang w:val="en-US"/>
        </w:rPr>
      </w:pPr>
    </w:p>
    <w:p w14:paraId="7B600649" w14:textId="77777777" w:rsidR="0009458B" w:rsidRPr="00021604" w:rsidRDefault="0009458B">
      <w:pPr>
        <w:rPr>
          <w:lang w:val="en-US"/>
        </w:rPr>
      </w:pPr>
    </w:p>
    <w:tbl>
      <w:tblPr>
        <w:tblW w:w="15876" w:type="dxa"/>
        <w:tblInd w:w="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2693"/>
        <w:gridCol w:w="2410"/>
        <w:gridCol w:w="1843"/>
        <w:gridCol w:w="1702"/>
        <w:gridCol w:w="2692"/>
        <w:gridCol w:w="2126"/>
      </w:tblGrid>
      <w:tr w:rsidR="005A39AE" w:rsidRPr="00021604" w14:paraId="15668BA7" w14:textId="77777777" w:rsidTr="0009458B">
        <w:trPr>
          <w:trHeight w:val="55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A4BE96" w14:textId="77777777" w:rsidR="005A39AE" w:rsidRPr="00021604" w:rsidRDefault="005A39AE" w:rsidP="005A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lastRenderedPageBreak/>
              <w:t>First a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3046ED" w14:textId="3B16AE72" w:rsidR="005A39AE" w:rsidRPr="00021604" w:rsidRDefault="005A39AE" w:rsidP="005A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Measure of o</w:t>
            </w:r>
            <w:r w:rsidR="00ED33B1"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ut</w:t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co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1DC20D" w14:textId="56CA3067" w:rsidR="005A39AE" w:rsidRPr="00021604" w:rsidRDefault="005A39AE" w:rsidP="005A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outcome:</w:t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br/>
              <w:t>visual-tactile asses</w:t>
            </w:r>
            <w:r w:rsidR="009B5B0A"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s</w:t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AA18EF" w14:textId="77777777" w:rsidR="005A39AE" w:rsidRPr="00021604" w:rsidRDefault="005A39AE" w:rsidP="005A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outcome:</w:t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br/>
              <w:t xml:space="preserve">colorimetric analysis between the treated and sound enamel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8B42BE" w14:textId="77777777" w:rsidR="005A39AE" w:rsidRPr="00021604" w:rsidRDefault="005A39AE" w:rsidP="005A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outcome:</w:t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br/>
              <w:t>DIAGNOdent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8C6AE4" w14:textId="77777777" w:rsidR="005A39AE" w:rsidRPr="00021604" w:rsidRDefault="005A39AE" w:rsidP="005A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 xml:space="preserve">outcome: </w:t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br/>
              <w:t>demineralized area reduction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D8026" w14:textId="77777777" w:rsidR="005A39AE" w:rsidRPr="00021604" w:rsidRDefault="005A39AE" w:rsidP="005A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narrative resul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A0B0C" w14:textId="77777777" w:rsidR="005A39AE" w:rsidRPr="00021604" w:rsidRDefault="005A39AE" w:rsidP="005A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Country</w:t>
            </w:r>
          </w:p>
        </w:tc>
      </w:tr>
      <w:tr w:rsidR="005A39AE" w:rsidRPr="00021604" w14:paraId="359923E9" w14:textId="77777777" w:rsidTr="00ED1B9E">
        <w:trPr>
          <w:trHeight w:val="974"/>
        </w:trPr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C1B8D88" w14:textId="7777777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Gugnani et al. 2017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CF690FB" w14:textId="1D7D1BA4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 visual analog scale (VAS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(chance in esthetics (CE) and improvement in stains/opacities (IS))</w:t>
            </w:r>
          </w:p>
        </w:tc>
        <w:tc>
          <w:tcPr>
            <w:tcW w:w="269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2CA1AE0" w14:textId="0DBC75BD" w:rsidR="00ED1B9E" w:rsidRPr="002E172A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</w:pP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1d: CE: 5.50 ± 1.00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1d: IS: 4.98 ± 0.98</w:t>
            </w:r>
          </w:p>
          <w:p w14:paraId="461F1C6C" w14:textId="77777777" w:rsidR="00ED1B9E" w:rsidRPr="002E172A" w:rsidRDefault="00ED1B9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RI (prolonged application time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1d: CE: 5.53 ± 1.97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1d: IS: 5.18 ± 1.29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Bleaching + 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1d: CE:  5.35 ± 1.21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1d: IS: 4.40 ± 1.59</w:t>
            </w:r>
          </w:p>
          <w:p w14:paraId="4E48B256" w14:textId="11FD868A" w:rsidR="00ED1B9E" w:rsidRPr="002E172A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bleaching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 xml:space="preserve">T0-T1d: CE: 1.90 ± 0.95 ** vs RI, </w:t>
            </w:r>
          </w:p>
          <w:p w14:paraId="6A24A933" w14:textId="455FBDEC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RI(prolonged) and Bleaching+RI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-T1d: IS: 1.53 ± 1.07 ** vs RI, RI(prolonged) and Bleaching+RI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** p&lt;0.001</w:t>
            </w:r>
          </w:p>
        </w:tc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B7BF653" w14:textId="2C7A6429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DA59E19" w14:textId="6E6142EC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702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55AF1E04" w14:textId="24514342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692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3A1F5FE3" w14:textId="00D97CF9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: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no </w:t>
            </w:r>
            <w:r w:rsidR="009B5B0A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significan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difference between the group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-T1d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all groups with resin </w:t>
            </w:r>
            <w:r w:rsidR="009B5B0A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nfiltratio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were significantly better than without resin infiltration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60AE5889" w14:textId="382D4CFE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Asia,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India, </w:t>
            </w:r>
            <w:r w:rsidR="0009458B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Northern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India</w:t>
            </w:r>
          </w:p>
        </w:tc>
      </w:tr>
      <w:tr w:rsidR="005A39AE" w:rsidRPr="00021604" w14:paraId="4BA68C40" w14:textId="77777777" w:rsidTr="00ED1B9E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F036A66" w14:textId="7777777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Kannan &amp; Padmanabhan 2019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888BE29" w14:textId="0392084A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- </w:t>
            </w:r>
            <w:r w:rsidR="00021604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DIAGNOden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spectrometry (Vista Easyshade) (ΔE)</w:t>
            </w:r>
          </w:p>
        </w:tc>
        <w:tc>
          <w:tcPr>
            <w:tcW w:w="269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0F416CB" w14:textId="7FAACE78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F1B32CC" w14:textId="04B5F239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Baseline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 n/a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RI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-T6: 9.66 ± 1.42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FV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-T6:  10.59 ± 1.21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ΔE is calculated between different time points, alteration of the teeth over time was </w:t>
            </w:r>
            <w:r w:rsidR="00622E22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presumably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ignored 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178C023" w14:textId="28C5C380" w:rsidR="005A39AE" w:rsidRPr="002B6503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</w:pP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Baseline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t>: 2-9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RI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t>: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0: 4.48+1.42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6: 1.48+0.81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Difference T0-T6 (SD) (RevMan): 3.0 (15.53)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FV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0: 4.6+1.29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6: 1.51+0.72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Difference T0-T6 (SD) (RevMan): 3.09 (15.0)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06FB44B" w14:textId="45E9C843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692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D6A182D" w14:textId="52D7E78B" w:rsidR="009B5B0A" w:rsidRPr="00021604" w:rsidRDefault="009B5B0A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6:</w:t>
            </w:r>
          </w:p>
          <w:p w14:paraId="3FDA9DFB" w14:textId="4EE7F831" w:rsidR="009B5B0A" w:rsidRPr="00021604" w:rsidRDefault="009B5B0A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No significant difference between RI an VF (Spectrometry)</w:t>
            </w:r>
          </w:p>
          <w:p w14:paraId="34295FAC" w14:textId="77777777" w:rsidR="009B5B0A" w:rsidRPr="00021604" w:rsidRDefault="009B5B0A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</w:p>
          <w:p w14:paraId="61B9519A" w14:textId="1B50FD8A" w:rsidR="005A39AE" w:rsidRPr="00021604" w:rsidRDefault="009B5B0A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-T6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RI: significant difference between 0 and 6 months</w:t>
            </w:r>
          </w:p>
          <w:p w14:paraId="28644FDB" w14:textId="6927CF0C" w:rsidR="009B5B0A" w:rsidRPr="00021604" w:rsidRDefault="009B5B0A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FV: significant difference between 0 and 6 months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B5842CA" w14:textId="428192F0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Asia,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India, Chennai</w:t>
            </w:r>
          </w:p>
        </w:tc>
      </w:tr>
      <w:tr w:rsidR="005A39AE" w:rsidRPr="00021604" w14:paraId="1B3E8154" w14:textId="77777777" w:rsidTr="00ED1B9E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5F50FC" w14:textId="77777777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Knösel et al. 2013,2018,2019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08913F" w14:textId="34B4861C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 Spectroscopy (ShadePilot) (ΔE)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B8FF98" w14:textId="0C89BCDD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323EA9" w14:textId="1B1F11DA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At 6 months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RI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: ΔE (SD) 7.88 (4.44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: ΔE (SD) 5.65 (2.83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Difference T0-T6 (SD):  2.55 (4.42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 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NC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: ΔE (SD) 7.38 (4.34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: ΔE (SD) 7.6 (4.51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Difference T0-T6 (SD):  0.29 (2.38)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RI-NC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: Mean(95%CI) 0.49 (-1-1.99) p=0.51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6: Mean(95%CI) -1.953 (-3.34- -0.56) p=0.01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At 24 months:</w:t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br/>
              <w:t>RI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0: ΔE (SD) 8.76 (5.33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24: ΔE (SD) 5.57 (2.6)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9ACE6F" w14:textId="11FC8814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70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3BEE47AD" w14:textId="1FFD1D5E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69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3F407909" w14:textId="299F1E8F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: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no significant </w:t>
            </w:r>
            <w:r w:rsidR="009B5B0A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difference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between RI and NC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-T4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: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RI: significant difference between 0 and 6 month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NC: no </w:t>
            </w:r>
            <w:r w:rsidR="009B5B0A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significan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difference between 0 and 6 month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Comparisons of T6, T12, and T24 with T0 yielded highly significant differences, whereas T6–T24 and T12–T24 differences were found to be not significant.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27702929" w14:textId="7FEEE118" w:rsidR="005A39AE" w:rsidRPr="00021604" w:rsidRDefault="005A39A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Europe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Germany, Göttingen</w:t>
            </w:r>
          </w:p>
        </w:tc>
      </w:tr>
    </w:tbl>
    <w:p w14:paraId="3558F7B2" w14:textId="77777777" w:rsidR="0009458B" w:rsidRDefault="0009458B"/>
    <w:tbl>
      <w:tblPr>
        <w:tblW w:w="15876" w:type="dxa"/>
        <w:tblInd w:w="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2693"/>
        <w:gridCol w:w="2410"/>
        <w:gridCol w:w="1843"/>
        <w:gridCol w:w="1702"/>
        <w:gridCol w:w="2692"/>
        <w:gridCol w:w="2126"/>
      </w:tblGrid>
      <w:tr w:rsidR="00FC666E" w:rsidRPr="00021604" w14:paraId="0E0EFFF2" w14:textId="77777777" w:rsidTr="0009458B">
        <w:trPr>
          <w:trHeight w:val="55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F098D7" w14:textId="25340096" w:rsidR="00FC666E" w:rsidRPr="00021604" w:rsidRDefault="0099441B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lang w:val="en-US"/>
              </w:rPr>
              <w:lastRenderedPageBreak/>
              <w:br w:type="column"/>
            </w:r>
            <w:r w:rsidR="00FC666E"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First a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2436C3" w14:textId="7079E83F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 xml:space="preserve">Measure of </w:t>
            </w:r>
            <w:r w:rsidR="0009458B"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outco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55BBB1" w14:textId="7B608CEF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outcome:</w:t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br/>
              <w:t xml:space="preserve">visual-tactile </w:t>
            </w:r>
            <w:r w:rsidR="0009458B"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assess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0E61E0" w14:textId="5C6FE61B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outcome:</w:t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br/>
              <w:t>colorimetric analysis between the treated and sound enam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CD896C" w14:textId="77777777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outcome:</w:t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br/>
              <w:t>DIAGNOdent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DACCF" w14:textId="77777777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 xml:space="preserve">outcome: </w:t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br/>
              <w:t>demineralized area reduction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B39FF" w14:textId="77777777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narrative resul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CB956" w14:textId="77777777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Country</w:t>
            </w:r>
          </w:p>
        </w:tc>
      </w:tr>
      <w:tr w:rsidR="00FC666E" w:rsidRPr="00021604" w14:paraId="6ECE4530" w14:textId="77777777" w:rsidTr="00ED1B9E">
        <w:trPr>
          <w:trHeight w:val="974"/>
        </w:trPr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707DA95F" w14:textId="0C347005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choppmeier et al. 2018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FD7A623" w14:textId="1454C1F2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 colorimetric analy</w:t>
            </w:r>
            <w:r w:rsid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is (ΔE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 - patient satisfaction analog scale (VAS)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- Thylstrup and Fejerskov index (TFI)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(only for baseline evaluation)</w:t>
            </w:r>
          </w:p>
        </w:tc>
        <w:tc>
          <w:tcPr>
            <w:tcW w:w="269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F0D53AC" w14:textId="4DA1A449" w:rsidR="00FC666E" w:rsidRPr="002E172A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</w:pP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Patient satisfaction (Mean (SE)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Bl+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1d: 1.77 (0.44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6:6.35 (0.18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NBl+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1d: 0.73 (0.44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6:5.78 (0.18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Difference BI+RI - NBI+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6: -0.57 (0.26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 xml:space="preserve">correlation VAS -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Δ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E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r=-0.42</w:t>
            </w:r>
          </w:p>
        </w:tc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D4FC7D9" w14:textId="2034870C" w:rsidR="00FC666E" w:rsidRPr="002E172A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</w:pP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Bl+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1d: -0.5 (0.77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6:-8.69 (0.14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NBl+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1d: 0.42 (0.77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-T6: -5.84 (0.14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Difference BI+RI - NBI+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6: 2.85 (0.20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 xml:space="preserve">correlation VAS -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Δ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E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r=-0.42</w:t>
            </w: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8B2ABEB" w14:textId="5FCC8A11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702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297A3947" w14:textId="6D2EDA7A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692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50F429A4" w14:textId="5BEC7075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: 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no </w:t>
            </w:r>
            <w:r w:rsidR="009B5B0A"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significant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 difference between Bl-RI and NBl-RI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</w: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6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: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 xml:space="preserve">Bl-RI significantly reduced ΔE compared to NBl-RI,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Bl-RI non-significantly reduced VAS compared to NBl-RI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41EE520B" w14:textId="232C83D7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Europe,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Germany, Cologne</w:t>
            </w:r>
          </w:p>
        </w:tc>
      </w:tr>
      <w:tr w:rsidR="00FC666E" w:rsidRPr="00021604" w14:paraId="433AACD9" w14:textId="77777777" w:rsidTr="00ED1B9E">
        <w:trPr>
          <w:trHeight w:val="974"/>
        </w:trPr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41306E" w14:textId="7B325070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enestraro et al. 2013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EBDEAD" w14:textId="1E96B39F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visual analog scale (VAS) of photograph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WSL area calculation.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- ICDAS (results are not presented)</w:t>
            </w:r>
          </w:p>
        </w:tc>
        <w:tc>
          <w:tcPr>
            <w:tcW w:w="269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CA7049" w14:textId="1675A47E" w:rsidR="00FC666E" w:rsidRPr="002E172A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</w:pP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T0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 xml:space="preserve">lesions with ICDAS code 2 (n=62) or 3 (n=4) 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RI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(0+0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8w: 65.9+26.6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</w:r>
            <w:r w:rsidRPr="002E172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FR" w:eastAsia="de-DE"/>
              </w:rPr>
              <w:t>NC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t>: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0:(0+0)</w:t>
            </w:r>
            <w:r w:rsidRPr="002E172A">
              <w:rPr>
                <w:rFonts w:ascii="Calibri" w:eastAsia="Times New Roman" w:hAnsi="Calibri" w:cs="Times New Roman"/>
                <w:bCs/>
                <w:sz w:val="16"/>
                <w:szCs w:val="16"/>
                <w:lang w:val="fr-FR" w:eastAsia="de-DE"/>
              </w:rPr>
              <w:br/>
              <w:t>T8w: (SD) 9.2+15,8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426767" w14:textId="02581D4D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85ADD0" w14:textId="1141D619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70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3269E4C6" w14:textId="31158666" w:rsidR="00FC666E" w:rsidRPr="002B6503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</w:pP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RI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t>: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0: (0+0)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8w: (SD) 60.9% (24.2%)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</w:r>
            <w:r w:rsidRPr="002B650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e-DE"/>
              </w:rPr>
              <w:t>NC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t>: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0: (0+0)</w:t>
            </w:r>
            <w:r w:rsidRPr="002B6503">
              <w:rPr>
                <w:rFonts w:ascii="Calibri" w:eastAsia="Times New Roman" w:hAnsi="Calibri" w:cs="Times New Roman"/>
                <w:bCs/>
                <w:sz w:val="16"/>
                <w:szCs w:val="16"/>
                <w:lang w:eastAsia="de-DE"/>
              </w:rPr>
              <w:br/>
              <w:t>T8w: (SD)  1.0%+11,5%</w:t>
            </w:r>
          </w:p>
        </w:tc>
        <w:tc>
          <w:tcPr>
            <w:tcW w:w="269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237A3C19" w14:textId="21D1D4C1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e-DE"/>
              </w:rPr>
              <w:t>T0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 xml:space="preserve">: 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eeth that underwent treatment had significantly higher VAS ratings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than did control teeth</w:t>
            </w: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23605F74" w14:textId="5FA6C147" w:rsidR="00FC666E" w:rsidRPr="00021604" w:rsidRDefault="00FC666E" w:rsidP="003A3F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</w:pP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t>America,</w:t>
            </w:r>
            <w:r w:rsidRPr="00021604">
              <w:rPr>
                <w:rFonts w:ascii="Calibri" w:eastAsia="Times New Roman" w:hAnsi="Calibri" w:cs="Times New Roman"/>
                <w:bCs/>
                <w:sz w:val="16"/>
                <w:szCs w:val="16"/>
                <w:lang w:val="en-US" w:eastAsia="de-DE"/>
              </w:rPr>
              <w:br/>
              <w:t>USA, Portland</w:t>
            </w:r>
          </w:p>
        </w:tc>
      </w:tr>
    </w:tbl>
    <w:p w14:paraId="3D159B37" w14:textId="77777777" w:rsidR="00EE7609" w:rsidRPr="00021604" w:rsidRDefault="00EE7609" w:rsidP="00C22A7E">
      <w:pPr>
        <w:spacing w:after="0"/>
        <w:rPr>
          <w:lang w:val="en-US"/>
        </w:rPr>
      </w:pPr>
    </w:p>
    <w:sectPr w:rsidR="00EE7609" w:rsidRPr="00021604" w:rsidSect="002E172A">
      <w:pgSz w:w="16838" w:h="11906" w:orient="landscape"/>
      <w:pgMar w:top="426" w:right="142" w:bottom="284" w:left="14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CF944F" w14:textId="77777777" w:rsidR="005B66A0" w:rsidRDefault="005B66A0" w:rsidP="00A37479">
      <w:pPr>
        <w:spacing w:after="0" w:line="240" w:lineRule="auto"/>
      </w:pPr>
      <w:r>
        <w:separator/>
      </w:r>
    </w:p>
  </w:endnote>
  <w:endnote w:type="continuationSeparator" w:id="0">
    <w:p w14:paraId="41AD0F84" w14:textId="77777777" w:rsidR="005B66A0" w:rsidRDefault="005B66A0" w:rsidP="00A37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24AF70" w14:textId="77777777" w:rsidR="005B66A0" w:rsidRDefault="005B66A0" w:rsidP="00A37479">
      <w:pPr>
        <w:spacing w:after="0" w:line="240" w:lineRule="auto"/>
      </w:pPr>
      <w:r>
        <w:separator/>
      </w:r>
    </w:p>
  </w:footnote>
  <w:footnote w:type="continuationSeparator" w:id="0">
    <w:p w14:paraId="47392A7B" w14:textId="77777777" w:rsidR="005B66A0" w:rsidRDefault="005B66A0" w:rsidP="00A37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7146"/>
    <w:rsid w:val="00021604"/>
    <w:rsid w:val="0009458B"/>
    <w:rsid w:val="00147146"/>
    <w:rsid w:val="0015510D"/>
    <w:rsid w:val="00174B21"/>
    <w:rsid w:val="0027309E"/>
    <w:rsid w:val="002B6503"/>
    <w:rsid w:val="002E172A"/>
    <w:rsid w:val="002F03A7"/>
    <w:rsid w:val="003260EB"/>
    <w:rsid w:val="003531D4"/>
    <w:rsid w:val="003A3F1D"/>
    <w:rsid w:val="00434C0E"/>
    <w:rsid w:val="004A37E9"/>
    <w:rsid w:val="004B7A9B"/>
    <w:rsid w:val="00532CB5"/>
    <w:rsid w:val="0053592D"/>
    <w:rsid w:val="00543776"/>
    <w:rsid w:val="005A39AE"/>
    <w:rsid w:val="005B66A0"/>
    <w:rsid w:val="005F79CB"/>
    <w:rsid w:val="00622E22"/>
    <w:rsid w:val="00682021"/>
    <w:rsid w:val="006A400C"/>
    <w:rsid w:val="006B76A4"/>
    <w:rsid w:val="00730BAB"/>
    <w:rsid w:val="007533D8"/>
    <w:rsid w:val="007A064B"/>
    <w:rsid w:val="008175D8"/>
    <w:rsid w:val="00826B26"/>
    <w:rsid w:val="0084669E"/>
    <w:rsid w:val="00970585"/>
    <w:rsid w:val="0099441B"/>
    <w:rsid w:val="009A3A6C"/>
    <w:rsid w:val="009B5B0A"/>
    <w:rsid w:val="00A37479"/>
    <w:rsid w:val="00B357A7"/>
    <w:rsid w:val="00B53420"/>
    <w:rsid w:val="00B61155"/>
    <w:rsid w:val="00BB5DB8"/>
    <w:rsid w:val="00BD2A77"/>
    <w:rsid w:val="00C22A7E"/>
    <w:rsid w:val="00C56D5A"/>
    <w:rsid w:val="00C76C37"/>
    <w:rsid w:val="00CA128A"/>
    <w:rsid w:val="00CF683F"/>
    <w:rsid w:val="00D027C8"/>
    <w:rsid w:val="00DA3DFA"/>
    <w:rsid w:val="00DF3793"/>
    <w:rsid w:val="00E00744"/>
    <w:rsid w:val="00E94F7D"/>
    <w:rsid w:val="00EC741A"/>
    <w:rsid w:val="00ED1B9E"/>
    <w:rsid w:val="00ED33B1"/>
    <w:rsid w:val="00EE7609"/>
    <w:rsid w:val="00F36821"/>
    <w:rsid w:val="00FC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60040C"/>
  <w15:docId w15:val="{D0C44B1D-84F3-478E-A06F-ECD7B503B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2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2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74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479"/>
  </w:style>
  <w:style w:type="paragraph" w:styleId="Footer">
    <w:name w:val="footer"/>
    <w:basedOn w:val="Normal"/>
    <w:link w:val="FooterChar"/>
    <w:uiPriority w:val="99"/>
    <w:unhideWhenUsed/>
    <w:rsid w:val="00A374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7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3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53</Words>
  <Characters>11138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Wierichs</dc:creator>
  <cp:lastModifiedBy>Dritsas, Konstantinos (ZMK)</cp:lastModifiedBy>
  <cp:revision>19</cp:revision>
  <cp:lastPrinted>2020-11-02T09:39:00Z</cp:lastPrinted>
  <dcterms:created xsi:type="dcterms:W3CDTF">2020-10-26T11:18:00Z</dcterms:created>
  <dcterms:modified xsi:type="dcterms:W3CDTF">2020-11-17T18:57:00Z</dcterms:modified>
</cp:coreProperties>
</file>